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0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1"/>
        <w:gridCol w:w="1766"/>
        <w:gridCol w:w="1134"/>
        <w:gridCol w:w="1134"/>
        <w:gridCol w:w="1134"/>
        <w:gridCol w:w="1134"/>
        <w:gridCol w:w="1134"/>
        <w:gridCol w:w="1134"/>
        <w:gridCol w:w="1134"/>
        <w:gridCol w:w="1417"/>
        <w:gridCol w:w="1985"/>
        <w:gridCol w:w="1134"/>
      </w:tblGrid>
      <w:tr w:rsidR="00691F92" w:rsidRPr="008A144E" w14:paraId="2D01978E" w14:textId="77777777" w:rsidTr="004C615F">
        <w:trPr>
          <w:trHeight w:val="249"/>
        </w:trPr>
        <w:tc>
          <w:tcPr>
            <w:tcW w:w="15021" w:type="dxa"/>
            <w:gridSpan w:val="1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E83336" w14:textId="434EB319" w:rsidR="00691F92" w:rsidRPr="00691F92" w:rsidRDefault="00691F92" w:rsidP="00691F9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8A1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Table S</w:t>
            </w:r>
            <w:r w:rsidR="002A68E4" w:rsidRPr="008A1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2</w:t>
            </w:r>
            <w:r w:rsidRPr="008A1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.</w:t>
            </w:r>
            <w:r w:rsidRPr="002A6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 xml:space="preserve"> Hierarchical regression analysis for struggle with illness</w:t>
            </w:r>
          </w:p>
        </w:tc>
      </w:tr>
      <w:tr w:rsidR="00934234" w:rsidRPr="009C1F26" w14:paraId="7A9716E0" w14:textId="77777777" w:rsidTr="00691F92">
        <w:trPr>
          <w:trHeight w:val="249"/>
        </w:trPr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151AD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 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70861" w14:textId="561DAACE" w:rsidR="009C1F26" w:rsidRPr="009C1F26" w:rsidRDefault="00545157" w:rsidP="005451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   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9435C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B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A0BA5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D9015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D58FB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B8FD7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A1236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ig.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952B1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Adjusted </w:t>
            </w:r>
            <w:r w:rsidRPr="009C1F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R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²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64F88" w14:textId="7185D41A" w:rsidR="009C1F26" w:rsidRPr="009C1F26" w:rsidRDefault="00934234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E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of the esti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a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t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5EF38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R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² change</w:t>
            </w:r>
          </w:p>
        </w:tc>
      </w:tr>
      <w:tr w:rsidR="00545157" w:rsidRPr="009C1F26" w14:paraId="795102A5" w14:textId="77777777" w:rsidTr="00545157">
        <w:trPr>
          <w:trHeight w:val="249"/>
        </w:trPr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B62B2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5E936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065FA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0BDA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4708E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U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EC091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E515E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4630F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8FD1C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2D9A9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514F7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22923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</w:tr>
      <w:tr w:rsidR="00934234" w:rsidRPr="009C1F26" w14:paraId="5809B09D" w14:textId="77777777" w:rsidTr="00545157">
        <w:trPr>
          <w:trHeight w:val="249"/>
        </w:trPr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2CE6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tep 1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D7A81" w14:textId="733EFDDC" w:rsidR="009C1F26" w:rsidRPr="009C1F26" w:rsidRDefault="009C1F26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Constant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15F95" w14:textId="484EF771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0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8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CC439" w14:textId="3D2DE670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3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AA87" w14:textId="61949388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6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92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AE591" w14:textId="622CE4A2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F5D46D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330E3" w14:textId="50A0945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8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8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765C2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78F86" w14:textId="164FA6E5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1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A15E4" w14:textId="228B348E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0</w:t>
            </w:r>
            <w:r w:rsidR="009342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6C2BD" w14:textId="3230FC4C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39</w:t>
            </w:r>
          </w:p>
        </w:tc>
      </w:tr>
      <w:tr w:rsidR="00934234" w:rsidRPr="009C1F26" w14:paraId="2B353304" w14:textId="77777777" w:rsidTr="00A24FF8">
        <w:trPr>
          <w:trHeight w:val="249"/>
        </w:trPr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12FC77A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66" w:type="dxa"/>
            <w:shd w:val="clear" w:color="auto" w:fill="auto"/>
            <w:vAlign w:val="center"/>
            <w:hideMark/>
          </w:tcPr>
          <w:p w14:paraId="71045016" w14:textId="77777777" w:rsidR="009C1F26" w:rsidRPr="009C1F26" w:rsidRDefault="009C1F26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Ag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8141BF" w14:textId="1F90B414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C409A3" w14:textId="2D518E21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B29678" w14:textId="4EC3F4CB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4354EF" w14:textId="77E690D4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1E1869" w14:textId="6CB14E4B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9B47D8" w14:textId="7B001D85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3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1FD8D2" w14:textId="238F2ACA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CDE8B3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64F0F7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7D410C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934234" w:rsidRPr="009C1F26" w14:paraId="47F80459" w14:textId="77777777" w:rsidTr="00A24FF8">
        <w:trPr>
          <w:trHeight w:val="249"/>
        </w:trPr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95CB7CC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66" w:type="dxa"/>
            <w:shd w:val="clear" w:color="auto" w:fill="auto"/>
            <w:vAlign w:val="center"/>
            <w:hideMark/>
          </w:tcPr>
          <w:p w14:paraId="0503F8A3" w14:textId="77777777" w:rsidR="009C1F26" w:rsidRPr="009C1F26" w:rsidRDefault="009C1F26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e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662B6F" w14:textId="50066472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9CE6DD" w14:textId="0DE75632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2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518633" w14:textId="5109CAEE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8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962B2C" w14:textId="3FB4AE8F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7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02E5E4" w14:textId="48E2FB66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3A2A6D" w14:textId="34ABC7D9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8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7A8632" w14:textId="588329A5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8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7AE38A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77E187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13BAF5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934234" w:rsidRPr="009C1F26" w14:paraId="53CE7FF8" w14:textId="77777777" w:rsidTr="00A24FF8">
        <w:trPr>
          <w:trHeight w:val="249"/>
        </w:trPr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2F3274B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66" w:type="dxa"/>
            <w:shd w:val="clear" w:color="auto" w:fill="auto"/>
            <w:vAlign w:val="center"/>
            <w:hideMark/>
          </w:tcPr>
          <w:p w14:paraId="353741F0" w14:textId="09CC26F9" w:rsidR="009C1F26" w:rsidRPr="009C1F26" w:rsidRDefault="009C1F26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Educ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E957ED" w14:textId="768D2634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DEDA5E" w14:textId="2CD77180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8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6C15A1" w14:textId="470638DC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866DEC" w14:textId="697F617C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33C590" w14:textId="63D7D839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2EDC16" w14:textId="780587DC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BE095D" w14:textId="56C7BDAF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8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7A18A9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111077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B195D9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934234" w:rsidRPr="009C1F26" w14:paraId="7F37021E" w14:textId="77777777" w:rsidTr="00545157">
        <w:trPr>
          <w:trHeight w:val="249"/>
        </w:trPr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5AC6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C1B99" w14:textId="2DB51D85" w:rsidR="009C1F26" w:rsidRPr="009C1F26" w:rsidRDefault="009C1F26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Marit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tatu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B82DE" w14:textId="60F02684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1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7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840A8" w14:textId="11FA5FBD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3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56E36" w14:textId="67584C9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0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8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1C6C9" w14:textId="47848F12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7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3FD90" w14:textId="766F640B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35BF3" w14:textId="6F7A291F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2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B3C90" w14:textId="5A12CCFC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2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F3E7F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D7458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4FE28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</w:tr>
      <w:tr w:rsidR="00934234" w:rsidRPr="009C1F26" w14:paraId="22A992E8" w14:textId="77777777" w:rsidTr="00545157">
        <w:trPr>
          <w:trHeight w:val="249"/>
        </w:trPr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8CEF6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tep 2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872E8" w14:textId="2E50FD31" w:rsidR="009C1F26" w:rsidRPr="009C1F26" w:rsidRDefault="009C1F26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Constant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D0953" w14:textId="4CEE7F5A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4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9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B73DF" w14:textId="19E29E4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5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2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8E6C2" w14:textId="704BAC7D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2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85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99BE3" w14:textId="091E106C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2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5E0D3C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E925B" w14:textId="0AC788D5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7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9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1ABEA" w14:textId="5961604A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CF757" w14:textId="31538071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1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99B72" w14:textId="3E7E5E7F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0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D5243" w14:textId="2D63AF2B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18</w:t>
            </w:r>
          </w:p>
        </w:tc>
      </w:tr>
      <w:tr w:rsidR="00934234" w:rsidRPr="009C1F26" w14:paraId="3A140BD9" w14:textId="77777777" w:rsidTr="00A24FF8">
        <w:trPr>
          <w:trHeight w:val="249"/>
        </w:trPr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E6C00FE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66" w:type="dxa"/>
            <w:shd w:val="clear" w:color="auto" w:fill="auto"/>
            <w:vAlign w:val="center"/>
            <w:hideMark/>
          </w:tcPr>
          <w:p w14:paraId="306EC65F" w14:textId="77777777" w:rsidR="009C1F26" w:rsidRPr="009C1F26" w:rsidRDefault="009C1F26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Ag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BD09E6" w14:textId="1A97A818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3178CD" w14:textId="0CFB017A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F40573" w14:textId="4CF86D5E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81D05D" w14:textId="216BBC03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236A7C" w14:textId="6E9C6E96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B8E3B2" w14:textId="208E8CAD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3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7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041CE6" w14:textId="76ECB085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D5797F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A2E416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151002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934234" w:rsidRPr="009C1F26" w14:paraId="1ECD1EEF" w14:textId="77777777" w:rsidTr="00A24FF8">
        <w:trPr>
          <w:trHeight w:val="249"/>
        </w:trPr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F5E4E05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66" w:type="dxa"/>
            <w:shd w:val="clear" w:color="auto" w:fill="auto"/>
            <w:vAlign w:val="center"/>
            <w:hideMark/>
          </w:tcPr>
          <w:p w14:paraId="1FE3DEE0" w14:textId="77777777" w:rsidR="009C1F26" w:rsidRPr="009C1F26" w:rsidRDefault="009C1F26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e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E9EEAD" w14:textId="468AAD90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7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761846" w14:textId="6CD39A32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2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8DFC77" w14:textId="0C47A136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8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1B1C34" w14:textId="2C4DB8BB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7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15A87D" w14:textId="77AE0A21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EDCD0E" w14:textId="064D84F6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9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E05F7C" w14:textId="01C519CC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BC0A3D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E1991C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BB7D91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934234" w:rsidRPr="009C1F26" w14:paraId="6102E962" w14:textId="77777777" w:rsidTr="00A24FF8">
        <w:trPr>
          <w:trHeight w:val="249"/>
        </w:trPr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8FD099C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66" w:type="dxa"/>
            <w:shd w:val="clear" w:color="auto" w:fill="auto"/>
            <w:vAlign w:val="center"/>
            <w:hideMark/>
          </w:tcPr>
          <w:p w14:paraId="1E669A0A" w14:textId="0B6AA41C" w:rsidR="009C1F26" w:rsidRPr="009C1F26" w:rsidRDefault="009C1F26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Educ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30288E" w14:textId="7693A40A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90AEE6" w14:textId="0BA6B865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8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9262D4" w14:textId="198D1AFA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7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E63E79" w14:textId="12BF27CF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F79188" w14:textId="6739610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96E5A0" w14:textId="4A1DF3EF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F3EF15" w14:textId="4ED8857E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8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27EF2B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0F05E2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6190F5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934234" w:rsidRPr="009C1F26" w14:paraId="6C840334" w14:textId="77777777" w:rsidTr="00A24FF8">
        <w:trPr>
          <w:trHeight w:val="249"/>
        </w:trPr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4E816EF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36C4AF1C" w14:textId="109E7954" w:rsidR="009C1F26" w:rsidRPr="009C1F26" w:rsidRDefault="009C1F26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Marit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tat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7E884F" w14:textId="27B2FF50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1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400EF3" w14:textId="349B720A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3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8A485C" w14:textId="30AD800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0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06C139" w14:textId="4A4E4597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7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2F6C58" w14:textId="5727365A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5C2E21" w14:textId="0831F108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1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9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6290BD" w14:textId="1A921DBE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5779F4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EE5091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95BD17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934234" w:rsidRPr="009C1F26" w14:paraId="01631957" w14:textId="77777777" w:rsidTr="00A24FF8">
        <w:trPr>
          <w:trHeight w:val="249"/>
        </w:trPr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5478B5D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66" w:type="dxa"/>
            <w:shd w:val="clear" w:color="auto" w:fill="auto"/>
            <w:hideMark/>
          </w:tcPr>
          <w:p w14:paraId="04BA566A" w14:textId="77777777" w:rsidR="009C1F26" w:rsidRPr="009C1F26" w:rsidRDefault="009C1F26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KP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91DBFF" w14:textId="79760ADA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B1CE62" w14:textId="3A6D1C14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474C1C" w14:textId="1BA1CB82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3FA517" w14:textId="598DA1CA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AD31CD" w14:textId="626985D9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5C8C7F" w14:textId="1F6376DB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1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86A3E7" w14:textId="5A4039CB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4A9E7E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AF5636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8B3AFF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934234" w:rsidRPr="009C1F26" w14:paraId="28A6F901" w14:textId="77777777" w:rsidTr="00A24FF8">
        <w:trPr>
          <w:trHeight w:val="249"/>
        </w:trPr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03C0AB5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66" w:type="dxa"/>
            <w:shd w:val="clear" w:color="auto" w:fill="auto"/>
            <w:hideMark/>
          </w:tcPr>
          <w:p w14:paraId="7A73B37E" w14:textId="77777777" w:rsidR="009C1F26" w:rsidRPr="009C1F26" w:rsidRDefault="009C1F26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BM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B9DEA3" w14:textId="34DFEF8D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9EE26A" w14:textId="29149751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60D620" w14:textId="417EF281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034664" w14:textId="6DC39CED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B05015" w14:textId="2909AEA4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FD02BA" w14:textId="31332840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5E9641" w14:textId="01685ECB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8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B6F8AE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6F0679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5832F0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934234" w:rsidRPr="009C1F26" w14:paraId="0B5EC972" w14:textId="77777777" w:rsidTr="00545157">
        <w:trPr>
          <w:trHeight w:val="249"/>
        </w:trPr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62542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105973" w14:textId="07A50F5A" w:rsidR="009C1F26" w:rsidRPr="009C1F26" w:rsidRDefault="00934234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T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47002" w14:textId="2CBC95D8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9F7C2" w14:textId="34655EC4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2B10E" w14:textId="59791EEF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F4F48" w14:textId="455F5820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17E43" w14:textId="10E8664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5829D" w14:textId="608EF3B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0BCAB" w14:textId="1C183990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88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D1CD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76B9B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7F3BF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</w:tr>
      <w:tr w:rsidR="00934234" w:rsidRPr="009C1F26" w14:paraId="5458A0D1" w14:textId="77777777" w:rsidTr="00545157">
        <w:trPr>
          <w:trHeight w:val="249"/>
        </w:trPr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CD5AC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tep 3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E0E6F" w14:textId="5AB9876A" w:rsidR="009C1F26" w:rsidRPr="009C1F26" w:rsidRDefault="009C1F26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Constant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CA832" w14:textId="08F73861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4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98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40E8" w14:textId="58815E75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7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2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FEDB4" w14:textId="1B9C9324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2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5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F021D" w14:textId="1570289A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82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20BF6C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C3E24" w14:textId="45094832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3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8D5DB" w14:textId="3B1B0D3F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0DFD0" w14:textId="52CF225D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9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723AD" w14:textId="40655546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4</w:t>
            </w:r>
            <w:r w:rsidR="009342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7A17" w14:textId="34D4F4D7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77</w:t>
            </w:r>
          </w:p>
        </w:tc>
      </w:tr>
      <w:tr w:rsidR="00934234" w:rsidRPr="009C1F26" w14:paraId="55847B9B" w14:textId="77777777" w:rsidTr="00A24FF8">
        <w:trPr>
          <w:trHeight w:val="249"/>
        </w:trPr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62459AC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66" w:type="dxa"/>
            <w:shd w:val="clear" w:color="auto" w:fill="auto"/>
            <w:vAlign w:val="center"/>
            <w:hideMark/>
          </w:tcPr>
          <w:p w14:paraId="1B91056F" w14:textId="77777777" w:rsidR="009C1F26" w:rsidRPr="009C1F26" w:rsidRDefault="009C1F26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Ag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8A4705" w14:textId="6B090F9A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D36089" w14:textId="38A9C45A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2B39D0" w14:textId="6AA3A4E1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55DCCC" w14:textId="4FE91979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0437E0" w14:textId="0D13BDAC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E08E4E" w14:textId="05F98243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3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BFF89D" w14:textId="35FF02DE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B1744D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C7A2F0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C2996B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934234" w:rsidRPr="009C1F26" w14:paraId="152A3259" w14:textId="77777777" w:rsidTr="00A24FF8">
        <w:trPr>
          <w:trHeight w:val="249"/>
        </w:trPr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DCC0CB2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66" w:type="dxa"/>
            <w:shd w:val="clear" w:color="auto" w:fill="auto"/>
            <w:vAlign w:val="center"/>
            <w:hideMark/>
          </w:tcPr>
          <w:p w14:paraId="78100378" w14:textId="77777777" w:rsidR="009C1F26" w:rsidRPr="009C1F26" w:rsidRDefault="009C1F26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e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6207A2" w14:textId="785803FD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CBA133" w14:textId="3DAC3DBB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1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8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F40913" w14:textId="220389DF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0D1F27" w14:textId="5E50C0C6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7101BE" w14:textId="3852BC45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5CC97D" w14:textId="726A0563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9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AA96BB" w14:textId="689014A5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6540FF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7B7843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C18578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934234" w:rsidRPr="009C1F26" w14:paraId="64F7AD65" w14:textId="77777777" w:rsidTr="00A24FF8">
        <w:trPr>
          <w:trHeight w:val="249"/>
        </w:trPr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BE98403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66" w:type="dxa"/>
            <w:shd w:val="clear" w:color="auto" w:fill="auto"/>
            <w:vAlign w:val="center"/>
            <w:hideMark/>
          </w:tcPr>
          <w:p w14:paraId="687A1BFD" w14:textId="7E43FBED" w:rsidR="009C1F26" w:rsidRPr="009C1F26" w:rsidRDefault="009C1F26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Educ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909BE4" w14:textId="7515C54F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B951A5" w14:textId="1D73A6D3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9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7DFC49" w14:textId="6B3CB1F1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445217" w14:textId="5275EFF8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0E0078" w14:textId="0A99F7D6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34B358" w14:textId="65A123DA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1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D0EFD8" w14:textId="1E76F700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8DEB47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87CEA9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0FECAF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934234" w:rsidRPr="009C1F26" w14:paraId="61E478BB" w14:textId="77777777" w:rsidTr="00A24FF8">
        <w:trPr>
          <w:trHeight w:val="249"/>
        </w:trPr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C16DC9C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141A58B7" w14:textId="05A17778" w:rsidR="009C1F26" w:rsidRPr="009C1F26" w:rsidRDefault="009C1F26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Marit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tat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CA2AB0" w14:textId="5CB1B1BA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D48358" w14:textId="0F74036F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1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9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BFA5E8" w14:textId="559EFC0E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4C6E14" w14:textId="48EAF36B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27C2F8" w14:textId="43C99D7E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6F656F" w14:textId="60970D39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1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9315C9" w14:textId="2F5879DB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B79E47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3FF6F7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F22E3C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934234" w:rsidRPr="009C1F26" w14:paraId="23826BCB" w14:textId="77777777" w:rsidTr="00A24FF8">
        <w:trPr>
          <w:trHeight w:val="249"/>
        </w:trPr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778EF37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66" w:type="dxa"/>
            <w:shd w:val="clear" w:color="auto" w:fill="auto"/>
            <w:hideMark/>
          </w:tcPr>
          <w:p w14:paraId="157DCDD3" w14:textId="77777777" w:rsidR="009C1F26" w:rsidRPr="009C1F26" w:rsidRDefault="009C1F26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KP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4DDE03" w14:textId="06E13ABB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4AE212" w14:textId="78FACD55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CFA33C" w14:textId="5B62FBEA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B5EE58" w14:textId="3262BF7A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856CA1" w14:textId="0BF94792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A51AFA" w14:textId="01BADD68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1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9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08D565" w14:textId="58F757F6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EF3EBC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46913B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3E63AA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934234" w:rsidRPr="009C1F26" w14:paraId="43E64454" w14:textId="77777777" w:rsidTr="00A24FF8">
        <w:trPr>
          <w:trHeight w:val="249"/>
        </w:trPr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BB6D633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66" w:type="dxa"/>
            <w:shd w:val="clear" w:color="auto" w:fill="auto"/>
            <w:hideMark/>
          </w:tcPr>
          <w:p w14:paraId="0044157C" w14:textId="77777777" w:rsidR="009C1F26" w:rsidRPr="009C1F26" w:rsidRDefault="009C1F26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BM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F8D6F1" w14:textId="404018F0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5AAB6D" w14:textId="65BB3025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6F4E97" w14:textId="1265CC34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26B019" w14:textId="4D39723F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3EA699" w14:textId="5B2E8D7B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89E431" w14:textId="45F2DF66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9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0416DF" w14:textId="3D7F8B96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EE5881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C6317E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658684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934234" w:rsidRPr="009C1F26" w14:paraId="3892216F" w14:textId="77777777" w:rsidTr="00A24FF8">
        <w:trPr>
          <w:trHeight w:val="249"/>
        </w:trPr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7B8738A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66" w:type="dxa"/>
            <w:shd w:val="clear" w:color="auto" w:fill="auto"/>
            <w:noWrap/>
            <w:hideMark/>
          </w:tcPr>
          <w:p w14:paraId="2A3568F9" w14:textId="5272A547" w:rsidR="009C1F26" w:rsidRPr="009C1F26" w:rsidRDefault="00934234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TS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08EB40" w14:textId="5DD0EE0C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35EB71" w14:textId="1B26F006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9604D4" w14:textId="16552F46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43E406" w14:textId="6167EBEB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8F9E10" w14:textId="26E550C1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AF8428" w14:textId="32224A0A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6DE326" w14:textId="71A6BED2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8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B002DF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6AE53A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E8AF19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934234" w:rsidRPr="009C1F26" w14:paraId="5647D5CD" w14:textId="77777777" w:rsidTr="00545157">
        <w:trPr>
          <w:trHeight w:val="249"/>
        </w:trPr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09AD3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6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2E056B7" w14:textId="577DEA89" w:rsidR="009C1F26" w:rsidRPr="009C1F26" w:rsidRDefault="00934234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PHQ-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B5796" w14:textId="28DEA0D6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82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BFCAC" w14:textId="7742504F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90A88" w14:textId="6884DB68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5D826" w14:textId="3CFC915E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2145A" w14:textId="7A6917BF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3A5C6" w14:textId="7EFECB31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7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8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B780B" w14:textId="3E0B6C13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9130A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C46B1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0C8E4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</w:tr>
      <w:tr w:rsidR="00934234" w:rsidRPr="009C1F26" w14:paraId="606F428B" w14:textId="77777777" w:rsidTr="00545157">
        <w:trPr>
          <w:trHeight w:val="249"/>
        </w:trPr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23242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tep 4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EF0E3" w14:textId="282F9754" w:rsidR="009C1F26" w:rsidRPr="009C1F26" w:rsidRDefault="009C1F26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Constant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BDEF2" w14:textId="7AC9858D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5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85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4E9BE" w14:textId="6F8C0B85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6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7F35E" w14:textId="065106B9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5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5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032B8" w14:textId="37CAB5B1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75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2680F5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DEEC1" w14:textId="4D58A291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7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4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D1AFC" w14:textId="202197E7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10A37" w14:textId="36237734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8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1C390" w14:textId="78DF7B31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9</w:t>
            </w:r>
            <w:r w:rsidR="009342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2E26" w14:textId="211DBF3C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86</w:t>
            </w:r>
          </w:p>
        </w:tc>
      </w:tr>
      <w:tr w:rsidR="00934234" w:rsidRPr="009C1F26" w14:paraId="03E4605E" w14:textId="77777777" w:rsidTr="00A24FF8">
        <w:trPr>
          <w:trHeight w:val="249"/>
        </w:trPr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2352E42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66" w:type="dxa"/>
            <w:shd w:val="clear" w:color="auto" w:fill="auto"/>
            <w:vAlign w:val="center"/>
            <w:hideMark/>
          </w:tcPr>
          <w:p w14:paraId="6D3C61D5" w14:textId="77777777" w:rsidR="009C1F26" w:rsidRPr="009C1F26" w:rsidRDefault="009C1F26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Ag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8209A3" w14:textId="214EF698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B8835C" w14:textId="3CDFDB7E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9455C2" w14:textId="2185F335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AADE8D" w14:textId="09EE846E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28905A" w14:textId="2B317CED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36B153" w14:textId="200DECD4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3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3D94D2" w14:textId="1AFF4EEA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8303B2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31A179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0C88AF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934234" w:rsidRPr="009C1F26" w14:paraId="6453EC30" w14:textId="77777777" w:rsidTr="00A24FF8">
        <w:trPr>
          <w:trHeight w:val="249"/>
        </w:trPr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3CF5B78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66" w:type="dxa"/>
            <w:shd w:val="clear" w:color="auto" w:fill="auto"/>
            <w:vAlign w:val="center"/>
            <w:hideMark/>
          </w:tcPr>
          <w:p w14:paraId="74F50207" w14:textId="77777777" w:rsidR="009C1F26" w:rsidRPr="009C1F26" w:rsidRDefault="009C1F26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e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5BB50F" w14:textId="73065F71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3DFDA8" w14:textId="4921558E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1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38DD96" w14:textId="76F75C8E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9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99AF3E" w14:textId="364F5519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E498A5" w14:textId="042BEE71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C0B17C" w14:textId="21922B50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65A23A" w14:textId="7A6B33E4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0D4177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956D7C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96269B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934234" w:rsidRPr="009C1F26" w14:paraId="15FA79BD" w14:textId="77777777" w:rsidTr="00A24FF8">
        <w:trPr>
          <w:trHeight w:val="249"/>
        </w:trPr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BC25184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66" w:type="dxa"/>
            <w:shd w:val="clear" w:color="auto" w:fill="auto"/>
            <w:vAlign w:val="center"/>
            <w:hideMark/>
          </w:tcPr>
          <w:p w14:paraId="28BE0C2C" w14:textId="447E8B12" w:rsidR="009C1F26" w:rsidRPr="009C1F26" w:rsidRDefault="009C1F26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Educ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E5B7F2" w14:textId="4D3659B4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CE8F17" w14:textId="06ED005F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9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542677" w14:textId="5A9C24D3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549D84" w14:textId="5DEFB0AA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2B9536" w14:textId="30EFFA52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0824AA" w14:textId="4B39C163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1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7364BF" w14:textId="41EA64E8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ECEF2B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A02128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24E1E3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934234" w:rsidRPr="009C1F26" w14:paraId="4654D469" w14:textId="77777777" w:rsidTr="00A24FF8">
        <w:trPr>
          <w:trHeight w:val="249"/>
        </w:trPr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124D948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2DB09612" w14:textId="6C1E4E3A" w:rsidR="009C1F26" w:rsidRPr="009C1F26" w:rsidRDefault="009C1F26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Marit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tat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79EE34" w14:textId="72EE379E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8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B42D89" w14:textId="0E30690A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1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9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43C925" w14:textId="451087CC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886B42" w14:textId="14724373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877C27" w14:textId="4E52E9A1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B287FB" w14:textId="7ED3C16E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1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17A1A5" w14:textId="3ADD1571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A106BE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8C6BA8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0AF48F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934234" w:rsidRPr="009C1F26" w14:paraId="72193060" w14:textId="77777777" w:rsidTr="00A24FF8">
        <w:trPr>
          <w:trHeight w:val="249"/>
        </w:trPr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887E748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66" w:type="dxa"/>
            <w:shd w:val="clear" w:color="auto" w:fill="auto"/>
            <w:hideMark/>
          </w:tcPr>
          <w:p w14:paraId="70C0997C" w14:textId="77777777" w:rsidR="009C1F26" w:rsidRPr="009C1F26" w:rsidRDefault="009C1F26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KP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CD0C34" w14:textId="797F9BC0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59FEF0" w14:textId="6B0DD40A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95DAB6" w14:textId="038B3303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F44152" w14:textId="7A829C3C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7AE0C1" w14:textId="3779738B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0D22CF" w14:textId="7ABFBDAC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1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FD18BF" w14:textId="2873EA31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AB1E0C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AC7E81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7E01D5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934234" w:rsidRPr="009C1F26" w14:paraId="28E62A22" w14:textId="77777777" w:rsidTr="00A24FF8">
        <w:trPr>
          <w:trHeight w:val="249"/>
        </w:trPr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6E8BCE2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66" w:type="dxa"/>
            <w:shd w:val="clear" w:color="auto" w:fill="auto"/>
            <w:hideMark/>
          </w:tcPr>
          <w:p w14:paraId="59A3310C" w14:textId="77777777" w:rsidR="009C1F26" w:rsidRPr="009C1F26" w:rsidRDefault="009C1F26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BM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9D7871" w14:textId="59A07920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227426" w14:textId="2FDDBE73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CE9B44" w14:textId="74407FBB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2741CB" w14:textId="30E2E7E6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13C42A" w14:textId="41639C19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595AAC" w14:textId="28F5A844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F8430B" w14:textId="399DAA6C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30A634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651558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F0C5EE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934234" w:rsidRPr="009C1F26" w14:paraId="3A7530DF" w14:textId="77777777" w:rsidTr="00A24FF8">
        <w:trPr>
          <w:trHeight w:val="249"/>
        </w:trPr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2A5E67A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66" w:type="dxa"/>
            <w:shd w:val="clear" w:color="auto" w:fill="auto"/>
            <w:noWrap/>
            <w:hideMark/>
          </w:tcPr>
          <w:p w14:paraId="51878E4A" w14:textId="698614BB" w:rsidR="009C1F26" w:rsidRPr="009C1F26" w:rsidRDefault="00934234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TS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6AA105" w14:textId="3C137706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B02B7D" w14:textId="4DA135A0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8118C0" w14:textId="71645BBA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9F5C63" w14:textId="0DA4F8DA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A80540" w14:textId="42E3773F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DE466F" w14:textId="7F7FCD6B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40F688" w14:textId="2ADF9908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8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3E6997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65A9D0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304FE0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934234" w:rsidRPr="009C1F26" w14:paraId="23B6DD1A" w14:textId="77777777" w:rsidTr="00A24FF8">
        <w:trPr>
          <w:trHeight w:val="249"/>
        </w:trPr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AA0CD2A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66" w:type="dxa"/>
            <w:shd w:val="clear" w:color="auto" w:fill="auto"/>
            <w:hideMark/>
          </w:tcPr>
          <w:p w14:paraId="75EB957A" w14:textId="4BEB23A3" w:rsidR="009C1F26" w:rsidRPr="009C1F26" w:rsidRDefault="00A24FF8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PHQ-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D265A0" w14:textId="650F41EB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919227" w14:textId="3966FB06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A0B2A4" w14:textId="54832958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8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F21A90" w14:textId="1BAF84E9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F1F01C" w14:textId="5EA66C4C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954E4B" w14:textId="4FEAD0BB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E97134" w14:textId="569A5EA0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A8CFB3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34F0E0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099C1C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934234" w:rsidRPr="009C1F26" w14:paraId="670372DA" w14:textId="77777777" w:rsidTr="00A24FF8">
        <w:trPr>
          <w:trHeight w:val="249"/>
        </w:trPr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41613CF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66" w:type="dxa"/>
            <w:shd w:val="clear" w:color="auto" w:fill="auto"/>
            <w:noWrap/>
            <w:hideMark/>
          </w:tcPr>
          <w:p w14:paraId="6E02CE34" w14:textId="1084353E" w:rsidR="009C1F26" w:rsidRPr="009C1F26" w:rsidRDefault="00A24FF8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FFMQ-S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AD9134" w14:textId="07D4868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A882E2" w14:textId="5EDD7B81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B1EFD8" w14:textId="0674599C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4AFFD9" w14:textId="32B88B82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45DB29" w14:textId="088326C4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F577A0" w14:textId="1489C03B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FB3D1F" w14:textId="3818D64D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649BD0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BA5453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41E538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</w:tr>
      <w:tr w:rsidR="00934234" w:rsidRPr="009C1F26" w14:paraId="46599C04" w14:textId="77777777" w:rsidTr="00545157">
        <w:trPr>
          <w:trHeight w:val="249"/>
        </w:trPr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37975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073626" w14:textId="0F2CAD4E" w:rsidR="009C1F26" w:rsidRPr="009C1F26" w:rsidRDefault="00A24FF8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CS-S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535EF" w14:textId="195B26BA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2E6DE" w14:textId="0BE69EEA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FB2B5" w14:textId="10801AC1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79E5A" w14:textId="16DBC5EC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298F1" w14:textId="503193B2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242DE" w14:textId="1673E14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4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C3F74" w14:textId="75B9F690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B01E9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50709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BBCDE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</w:tr>
      <w:tr w:rsidR="00934234" w:rsidRPr="009C1F26" w14:paraId="03ACFF0E" w14:textId="77777777" w:rsidTr="00545157">
        <w:trPr>
          <w:trHeight w:val="249"/>
        </w:trPr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0E39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tep 5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E6065" w14:textId="12D0B3BC" w:rsidR="009C1F26" w:rsidRPr="009C1F26" w:rsidRDefault="009C1F26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Constant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4EBAB" w14:textId="5D2E795A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6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9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1C507" w14:textId="1F9B722A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7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5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08970" w14:textId="6613794B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4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83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57D1B" w14:textId="557FDB24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1D5277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1A163" w14:textId="14BF97E3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8F3B5" w14:textId="500DFB4B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A4F0E" w14:textId="76D45F0F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1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7AB64" w14:textId="2B80CBB1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84</w:t>
            </w:r>
            <w:r w:rsidR="009342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71D54" w14:textId="013A354D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24</w:t>
            </w:r>
          </w:p>
        </w:tc>
      </w:tr>
      <w:tr w:rsidR="00934234" w:rsidRPr="009C1F26" w14:paraId="42AA8AD3" w14:textId="77777777" w:rsidTr="00A24FF8">
        <w:trPr>
          <w:trHeight w:val="249"/>
        </w:trPr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00601C9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66" w:type="dxa"/>
            <w:shd w:val="clear" w:color="auto" w:fill="auto"/>
            <w:vAlign w:val="center"/>
            <w:hideMark/>
          </w:tcPr>
          <w:p w14:paraId="117F6F0A" w14:textId="77777777" w:rsidR="009C1F26" w:rsidRPr="009C1F26" w:rsidRDefault="009C1F26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Ag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D37F23" w14:textId="060E3C1E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C15DDF" w14:textId="0809CA6A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3B0D08" w14:textId="71595DAA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6F974B" w14:textId="0AE61E41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0BD23D" w14:textId="1CA87555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8D5EA1" w14:textId="63386641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1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7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74129E" w14:textId="75A01347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FAFFDA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3640D5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622823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934234" w:rsidRPr="009C1F26" w14:paraId="23277152" w14:textId="77777777" w:rsidTr="00A24FF8">
        <w:trPr>
          <w:trHeight w:val="249"/>
        </w:trPr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1887393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66" w:type="dxa"/>
            <w:shd w:val="clear" w:color="auto" w:fill="auto"/>
            <w:vAlign w:val="center"/>
            <w:hideMark/>
          </w:tcPr>
          <w:p w14:paraId="5AC68B9E" w14:textId="77777777" w:rsidR="009C1F26" w:rsidRPr="009C1F26" w:rsidRDefault="009C1F26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e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E7159A" w14:textId="29CE148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346951" w14:textId="3FB76A90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1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B9475A" w14:textId="18834179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9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F33C82" w14:textId="2FDCC845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6527F5" w14:textId="2F6C9193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BACEF2" w14:textId="366CF274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A21E2A" w14:textId="2B4ED268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8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6BFBA9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A26A65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D88308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934234" w:rsidRPr="009C1F26" w14:paraId="72F30FA2" w14:textId="77777777" w:rsidTr="00A24FF8">
        <w:trPr>
          <w:trHeight w:val="249"/>
        </w:trPr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CAECDDF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66" w:type="dxa"/>
            <w:shd w:val="clear" w:color="auto" w:fill="auto"/>
            <w:vAlign w:val="center"/>
            <w:hideMark/>
          </w:tcPr>
          <w:p w14:paraId="191CA74D" w14:textId="25B48EBC" w:rsidR="009C1F26" w:rsidRPr="009C1F26" w:rsidRDefault="009C1F26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Educ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4AECCA" w14:textId="0BD1A698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6B0DF4" w14:textId="24CEA0A6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9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02F3D4" w14:textId="5F7FFFFF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50C99A" w14:textId="5037F9AD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5324FC" w14:textId="51514AA0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BEC41F" w14:textId="7FC72881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1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769461" w14:textId="767AE51C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273324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E1C71D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A097F9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934234" w:rsidRPr="009C1F26" w14:paraId="38973326" w14:textId="77777777" w:rsidTr="00A24FF8">
        <w:trPr>
          <w:trHeight w:val="249"/>
        </w:trPr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4203BE8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33A6E8A2" w14:textId="1D9A7175" w:rsidR="009C1F26" w:rsidRPr="009C1F26" w:rsidRDefault="009C1F26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Marit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tat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374EEB" w14:textId="1869A1AA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DB4C76" w14:textId="6A7C99CD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1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112275" w14:textId="3347C3E1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7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63C94F" w14:textId="1EEE726F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2E9744" w14:textId="31824542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6DF50D" w14:textId="56773EF9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5EE7EF" w14:textId="1D26E2F5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F4B176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48DC74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3E06C8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934234" w:rsidRPr="009C1F26" w14:paraId="39906DEF" w14:textId="77777777" w:rsidTr="00A24FF8">
        <w:trPr>
          <w:trHeight w:val="249"/>
        </w:trPr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9FAA90A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66" w:type="dxa"/>
            <w:shd w:val="clear" w:color="auto" w:fill="auto"/>
            <w:hideMark/>
          </w:tcPr>
          <w:p w14:paraId="5033D506" w14:textId="77777777" w:rsidR="009C1F26" w:rsidRPr="009C1F26" w:rsidRDefault="009C1F26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KP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8032B3" w14:textId="0880B0BD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25EFF8" w14:textId="0EC06F6D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73C925" w14:textId="3B1BE0AA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F8784B" w14:textId="42017028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2BA5A5" w14:textId="2EA3C3E5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7E80F6" w14:textId="7A85E7F6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2624EC" w14:textId="471244F2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7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635D7C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06192B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00462A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934234" w:rsidRPr="009C1F26" w14:paraId="39D37C62" w14:textId="77777777" w:rsidTr="00A24FF8">
        <w:trPr>
          <w:trHeight w:val="249"/>
        </w:trPr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EAB3E97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66" w:type="dxa"/>
            <w:shd w:val="clear" w:color="auto" w:fill="auto"/>
            <w:hideMark/>
          </w:tcPr>
          <w:p w14:paraId="3A8D0DF5" w14:textId="77777777" w:rsidR="009C1F26" w:rsidRPr="009C1F26" w:rsidRDefault="009C1F26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BM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5D4772" w14:textId="4CF45E1C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8AB948" w14:textId="71F0D03D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F2C2F7" w14:textId="290A7D97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2E6654" w14:textId="70C98D97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18943C" w14:textId="4D9E7606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FB94F8" w14:textId="71AD7C24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8EB965" w14:textId="04B1F27A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6B4695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7FBBBC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5213EE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934234" w:rsidRPr="009C1F26" w14:paraId="7B2670C6" w14:textId="77777777" w:rsidTr="00A24FF8">
        <w:trPr>
          <w:trHeight w:val="249"/>
        </w:trPr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DD7543B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66" w:type="dxa"/>
            <w:shd w:val="clear" w:color="auto" w:fill="auto"/>
            <w:noWrap/>
            <w:hideMark/>
          </w:tcPr>
          <w:p w14:paraId="18C70F66" w14:textId="4DFBEB08" w:rsidR="009C1F26" w:rsidRPr="009C1F26" w:rsidRDefault="00934234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TS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A6817A" w14:textId="2CBEECE5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C1F71B" w14:textId="227734F5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319778" w14:textId="2EFB7429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8CB1DB" w14:textId="52042F73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90018B" w14:textId="7999422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97E2F4" w14:textId="19885E78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EA599E" w14:textId="6086EF9D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7CFE54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35C723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2575D7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934234" w:rsidRPr="009C1F26" w14:paraId="393E1CD0" w14:textId="77777777" w:rsidTr="00A24FF8">
        <w:trPr>
          <w:trHeight w:val="249"/>
        </w:trPr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6480D9B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66" w:type="dxa"/>
            <w:shd w:val="clear" w:color="auto" w:fill="auto"/>
            <w:hideMark/>
          </w:tcPr>
          <w:p w14:paraId="453ED7F0" w14:textId="54B56CEF" w:rsidR="009C1F26" w:rsidRPr="009C1F26" w:rsidRDefault="00A24FF8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PHQ-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EEE9EE" w14:textId="1751C6D1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911DD5" w14:textId="6CF8140B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32746E" w14:textId="39C8040B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A98A0E" w14:textId="17DD71DC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224314" w14:textId="4EB2A0EF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744A2E" w14:textId="431023A8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4EA08D" w14:textId="4D11326A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7212E5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4BB495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5B865B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934234" w:rsidRPr="009C1F26" w14:paraId="490BDD24" w14:textId="77777777" w:rsidTr="00A24FF8">
        <w:trPr>
          <w:trHeight w:val="249"/>
        </w:trPr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D6EDBF9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66" w:type="dxa"/>
            <w:shd w:val="clear" w:color="auto" w:fill="auto"/>
            <w:noWrap/>
            <w:hideMark/>
          </w:tcPr>
          <w:p w14:paraId="60F9B519" w14:textId="5478CB7D" w:rsidR="009C1F26" w:rsidRPr="009C1F26" w:rsidRDefault="00A24FF8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FFMQ-S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A57185" w14:textId="3AC2D72B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00FBAA" w14:textId="32B67184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C3AEBA" w14:textId="1C7B373E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130D15" w14:textId="175E7567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E9AD9A" w14:textId="025775DC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B5D804" w14:textId="732A0D5C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1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2D0105" w14:textId="14CC6E7C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8D087C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8B7DED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6AB0C2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934234" w:rsidRPr="009C1F26" w14:paraId="0FF06C30" w14:textId="77777777" w:rsidTr="00A24FF8">
        <w:trPr>
          <w:trHeight w:val="249"/>
        </w:trPr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E92436A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766" w:type="dxa"/>
            <w:shd w:val="clear" w:color="auto" w:fill="auto"/>
            <w:noWrap/>
            <w:hideMark/>
          </w:tcPr>
          <w:p w14:paraId="1C3104E3" w14:textId="0A478C15" w:rsidR="009C1F26" w:rsidRPr="009C1F26" w:rsidRDefault="00A24FF8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CS-S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9547F7" w14:textId="6D53D2F2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F69DDB" w14:textId="2FD840F5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12AD34" w14:textId="4B575128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8B8B24" w14:textId="48A752F8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65C975" w14:textId="2C29BF4E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EE5E20" w14:textId="14CB4579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3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7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9DDC8D" w14:textId="6D0B18DE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22C87E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725740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8A050B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934234" w:rsidRPr="009C1F26" w14:paraId="7110A12F" w14:textId="77777777" w:rsidTr="00876BC7">
        <w:trPr>
          <w:trHeight w:val="249"/>
        </w:trPr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59CA" w14:textId="77777777" w:rsidR="009C1F26" w:rsidRPr="009C1F26" w:rsidRDefault="009C1F26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1F792A" w14:textId="1DF3E37C" w:rsidR="009C1F26" w:rsidRPr="009C1F26" w:rsidRDefault="00A24FF8" w:rsidP="009C1F2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BI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837D9" w14:textId="0E851453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32F69" w14:textId="444E53E8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EB619" w14:textId="6CFCFA6D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A6BC" w14:textId="28E6805D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56957" w14:textId="3225AADE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70FF0" w14:textId="52EE00AF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</w:t>
            </w:r>
            <w:r w:rsidR="00A24F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B4227" w14:textId="17214524" w:rsidR="009C1F26" w:rsidRPr="009C1F26" w:rsidRDefault="00A24FF8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.</w:t>
            </w:r>
            <w:r w:rsidR="009C1F26"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5B574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ECA1B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C32AB" w14:textId="77777777" w:rsidR="009C1F26" w:rsidRPr="009C1F26" w:rsidRDefault="009C1F26" w:rsidP="009C1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C1F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</w:tr>
      <w:tr w:rsidR="00876BC7" w:rsidRPr="009C1F26" w14:paraId="109C30F8" w14:textId="77777777" w:rsidTr="005F6444">
        <w:trPr>
          <w:trHeight w:val="249"/>
        </w:trPr>
        <w:tc>
          <w:tcPr>
            <w:tcW w:w="13887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B497D" w14:textId="60C74929" w:rsidR="00876BC7" w:rsidRPr="009C1F26" w:rsidRDefault="00876BC7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876BC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it-IT"/>
                <w14:ligatures w14:val="none"/>
              </w:rPr>
              <w:t>Note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. BIS = Body Image Scale; BMI = Body Mass Index; FFMQ-SF = Five Facet Mindfulness Questionnaire-Short Form; KPS =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Karnofsky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Performance Status; PHQ-4 = Patient Health Questionnaire-4; SCS-SF = Self-Compassion Scale-Short Form; TSD = Time Since Diagnosis (months)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2005" w14:textId="77777777" w:rsidR="00876BC7" w:rsidRPr="009C1F26" w:rsidRDefault="00876BC7" w:rsidP="009C1F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</w:tbl>
    <w:p w14:paraId="654673DF" w14:textId="77777777" w:rsidR="009C1F26" w:rsidRPr="00876BC7" w:rsidRDefault="009C1F26">
      <w:pPr>
        <w:rPr>
          <w:lang w:val="en-US"/>
        </w:rPr>
      </w:pPr>
    </w:p>
    <w:p w14:paraId="2E317186" w14:textId="77777777" w:rsidR="009C1F26" w:rsidRPr="00876BC7" w:rsidRDefault="009C1F26">
      <w:pPr>
        <w:rPr>
          <w:lang w:val="en-US"/>
        </w:rPr>
      </w:pPr>
    </w:p>
    <w:p w14:paraId="6A2ED714" w14:textId="77777777" w:rsidR="009C1F26" w:rsidRPr="00876BC7" w:rsidRDefault="009C1F26">
      <w:pPr>
        <w:rPr>
          <w:lang w:val="en-US"/>
        </w:rPr>
      </w:pPr>
    </w:p>
    <w:p w14:paraId="1A5D75B3" w14:textId="77777777" w:rsidR="009F612E" w:rsidRPr="00876BC7" w:rsidRDefault="009F612E">
      <w:pPr>
        <w:rPr>
          <w:lang w:val="en-US"/>
        </w:rPr>
      </w:pPr>
    </w:p>
    <w:sectPr w:rsidR="009F612E" w:rsidRPr="00876BC7" w:rsidSect="009C1F2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F26"/>
    <w:rsid w:val="0001288D"/>
    <w:rsid w:val="002A68E4"/>
    <w:rsid w:val="00474963"/>
    <w:rsid w:val="00545157"/>
    <w:rsid w:val="00647325"/>
    <w:rsid w:val="00691F92"/>
    <w:rsid w:val="0070295F"/>
    <w:rsid w:val="00876BC7"/>
    <w:rsid w:val="008A144E"/>
    <w:rsid w:val="00934234"/>
    <w:rsid w:val="009C1B20"/>
    <w:rsid w:val="009C1F26"/>
    <w:rsid w:val="009F612E"/>
    <w:rsid w:val="00A15B4B"/>
    <w:rsid w:val="00A24FF8"/>
    <w:rsid w:val="00D722E6"/>
    <w:rsid w:val="00FA7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174EC1"/>
  <w15:chartTrackingRefBased/>
  <w15:docId w15:val="{0F327560-1428-41C0-AC87-F248740FC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C1F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C1F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C1F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C1F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C1F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C1F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C1F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C1F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C1F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C1F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C1F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C1F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C1F2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C1F2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C1F2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C1F2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C1F2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C1F2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C1F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C1F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C1F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C1F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C1F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C1F2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C1F2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C1F2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C1F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C1F2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C1F26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semiHidden/>
    <w:unhideWhenUsed/>
    <w:rsid w:val="009C1F26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C1F26"/>
    <w:rPr>
      <w:color w:val="954F72"/>
      <w:u w:val="single"/>
    </w:rPr>
  </w:style>
  <w:style w:type="paragraph" w:customStyle="1" w:styleId="msonormal0">
    <w:name w:val="msonormal"/>
    <w:basedOn w:val="Normale"/>
    <w:rsid w:val="009C1F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8">
    <w:name w:val="xl68"/>
    <w:basedOn w:val="Normale"/>
    <w:rsid w:val="009C1F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9">
    <w:name w:val="xl69"/>
    <w:basedOn w:val="Normale"/>
    <w:rsid w:val="009C1F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0">
    <w:name w:val="xl70"/>
    <w:basedOn w:val="Normale"/>
    <w:rsid w:val="009C1F2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it-IT"/>
      <w14:ligatures w14:val="none"/>
    </w:rPr>
  </w:style>
  <w:style w:type="paragraph" w:customStyle="1" w:styleId="xl71">
    <w:name w:val="xl71"/>
    <w:basedOn w:val="Normale"/>
    <w:rsid w:val="009C1F2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2">
    <w:name w:val="xl72"/>
    <w:basedOn w:val="Normale"/>
    <w:rsid w:val="009C1F26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3">
    <w:name w:val="xl73"/>
    <w:basedOn w:val="Normale"/>
    <w:rsid w:val="009C1F2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it-IT"/>
      <w14:ligatures w14:val="none"/>
    </w:rPr>
  </w:style>
  <w:style w:type="paragraph" w:customStyle="1" w:styleId="xl74">
    <w:name w:val="xl74"/>
    <w:basedOn w:val="Normale"/>
    <w:rsid w:val="009C1F2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it-IT"/>
      <w14:ligatures w14:val="none"/>
    </w:rPr>
  </w:style>
  <w:style w:type="paragraph" w:customStyle="1" w:styleId="xl75">
    <w:name w:val="xl75"/>
    <w:basedOn w:val="Normale"/>
    <w:rsid w:val="009C1F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6">
    <w:name w:val="xl76"/>
    <w:basedOn w:val="Normale"/>
    <w:rsid w:val="009C1F2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it-IT"/>
      <w14:ligatures w14:val="none"/>
    </w:rPr>
  </w:style>
  <w:style w:type="paragraph" w:customStyle="1" w:styleId="xl77">
    <w:name w:val="xl77"/>
    <w:basedOn w:val="Normale"/>
    <w:rsid w:val="009C1F2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it-IT"/>
      <w14:ligatures w14:val="none"/>
    </w:rPr>
  </w:style>
  <w:style w:type="paragraph" w:customStyle="1" w:styleId="xl78">
    <w:name w:val="xl78"/>
    <w:basedOn w:val="Normale"/>
    <w:rsid w:val="009C1F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it-IT"/>
      <w14:ligatures w14:val="none"/>
    </w:rPr>
  </w:style>
  <w:style w:type="paragraph" w:customStyle="1" w:styleId="xl79">
    <w:name w:val="xl79"/>
    <w:basedOn w:val="Normale"/>
    <w:rsid w:val="009C1F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it-IT"/>
      <w14:ligatures w14:val="none"/>
    </w:rPr>
  </w:style>
  <w:style w:type="paragraph" w:customStyle="1" w:styleId="xl80">
    <w:name w:val="xl80"/>
    <w:basedOn w:val="Normale"/>
    <w:rsid w:val="009C1F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it-IT"/>
      <w14:ligatures w14:val="none"/>
    </w:rPr>
  </w:style>
  <w:style w:type="paragraph" w:customStyle="1" w:styleId="xl81">
    <w:name w:val="xl81"/>
    <w:basedOn w:val="Normale"/>
    <w:rsid w:val="009C1F26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it-IT"/>
      <w14:ligatures w14:val="none"/>
    </w:rPr>
  </w:style>
  <w:style w:type="paragraph" w:customStyle="1" w:styleId="xl82">
    <w:name w:val="xl82"/>
    <w:basedOn w:val="Normale"/>
    <w:rsid w:val="009C1F26"/>
    <w:pPr>
      <w:pBdr>
        <w:top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it-IT"/>
      <w14:ligatures w14:val="none"/>
    </w:rPr>
  </w:style>
  <w:style w:type="paragraph" w:customStyle="1" w:styleId="xl83">
    <w:name w:val="xl83"/>
    <w:basedOn w:val="Normale"/>
    <w:rsid w:val="009C1F2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it-IT"/>
      <w14:ligatures w14:val="none"/>
    </w:rPr>
  </w:style>
  <w:style w:type="paragraph" w:customStyle="1" w:styleId="xl84">
    <w:name w:val="xl84"/>
    <w:basedOn w:val="Normale"/>
    <w:rsid w:val="009C1F2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it-IT"/>
      <w14:ligatures w14:val="none"/>
    </w:rPr>
  </w:style>
  <w:style w:type="paragraph" w:customStyle="1" w:styleId="xl85">
    <w:name w:val="xl85"/>
    <w:basedOn w:val="Normale"/>
    <w:rsid w:val="009C1F2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86">
    <w:name w:val="xl86"/>
    <w:basedOn w:val="Normale"/>
    <w:rsid w:val="009C1F2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87">
    <w:name w:val="xl87"/>
    <w:basedOn w:val="Normale"/>
    <w:rsid w:val="009C1F26"/>
    <w:pPr>
      <w:pBdr>
        <w:top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88">
    <w:name w:val="xl88"/>
    <w:basedOn w:val="Normale"/>
    <w:rsid w:val="009C1F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it-IT"/>
      <w14:ligatures w14:val="none"/>
    </w:rPr>
  </w:style>
  <w:style w:type="paragraph" w:customStyle="1" w:styleId="xl89">
    <w:name w:val="xl89"/>
    <w:basedOn w:val="Normale"/>
    <w:rsid w:val="009C1F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it-IT"/>
      <w14:ligatures w14:val="none"/>
    </w:rPr>
  </w:style>
  <w:style w:type="paragraph" w:customStyle="1" w:styleId="xl90">
    <w:name w:val="xl90"/>
    <w:basedOn w:val="Normale"/>
    <w:rsid w:val="009C1F2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it-IT"/>
      <w14:ligatures w14:val="none"/>
    </w:rPr>
  </w:style>
  <w:style w:type="paragraph" w:customStyle="1" w:styleId="xl91">
    <w:name w:val="xl91"/>
    <w:basedOn w:val="Normale"/>
    <w:rsid w:val="009C1F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it-IT"/>
      <w14:ligatures w14:val="none"/>
    </w:rPr>
  </w:style>
  <w:style w:type="paragraph" w:customStyle="1" w:styleId="xl92">
    <w:name w:val="xl92"/>
    <w:basedOn w:val="Normale"/>
    <w:rsid w:val="009C1F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it-IT"/>
      <w14:ligatures w14:val="none"/>
    </w:rPr>
  </w:style>
  <w:style w:type="paragraph" w:customStyle="1" w:styleId="xl93">
    <w:name w:val="xl93"/>
    <w:basedOn w:val="Normale"/>
    <w:rsid w:val="009C1F26"/>
    <w:pPr>
      <w:pBdr>
        <w:bottom w:val="single" w:sz="4" w:space="0" w:color="000000"/>
      </w:pBdr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it-IT"/>
      <w14:ligatures w14:val="none"/>
    </w:rPr>
  </w:style>
  <w:style w:type="paragraph" w:customStyle="1" w:styleId="xl94">
    <w:name w:val="xl94"/>
    <w:basedOn w:val="Normale"/>
    <w:rsid w:val="009C1F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it-IT"/>
      <w14:ligatures w14:val="none"/>
    </w:rPr>
  </w:style>
  <w:style w:type="paragraph" w:customStyle="1" w:styleId="xl95">
    <w:name w:val="xl95"/>
    <w:basedOn w:val="Normale"/>
    <w:rsid w:val="009C1F26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it-IT"/>
      <w14:ligatures w14:val="none"/>
    </w:rPr>
  </w:style>
  <w:style w:type="paragraph" w:customStyle="1" w:styleId="xl96">
    <w:name w:val="xl96"/>
    <w:basedOn w:val="Normale"/>
    <w:rsid w:val="009C1F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97">
    <w:name w:val="xl97"/>
    <w:basedOn w:val="Normale"/>
    <w:rsid w:val="009C1F26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it-IT"/>
      <w14:ligatures w14:val="none"/>
    </w:rPr>
  </w:style>
  <w:style w:type="paragraph" w:customStyle="1" w:styleId="xl98">
    <w:name w:val="xl98"/>
    <w:basedOn w:val="Normale"/>
    <w:rsid w:val="009C1F2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99">
    <w:name w:val="xl99"/>
    <w:basedOn w:val="Normale"/>
    <w:rsid w:val="009C1F2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53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2</Pages>
  <Words>430</Words>
  <Characters>2456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DE VINCENZO</dc:creator>
  <cp:keywords/>
  <dc:description/>
  <cp:lastModifiedBy>FRANCESCO DE VINCENZO</cp:lastModifiedBy>
  <cp:revision>2</cp:revision>
  <dcterms:created xsi:type="dcterms:W3CDTF">2024-08-10T17:39:00Z</dcterms:created>
  <dcterms:modified xsi:type="dcterms:W3CDTF">2024-09-16T10:22:00Z</dcterms:modified>
</cp:coreProperties>
</file>